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C5C" w:rsidRDefault="004D3C5C"/>
    <w:tbl>
      <w:tblPr>
        <w:tblW w:w="9105" w:type="dxa"/>
        <w:jc w:val="center"/>
        <w:tblLook w:val="04A0" w:firstRow="1" w:lastRow="0" w:firstColumn="1" w:lastColumn="0" w:noHBand="0" w:noVBand="1"/>
      </w:tblPr>
      <w:tblGrid>
        <w:gridCol w:w="1720"/>
        <w:gridCol w:w="592"/>
        <w:gridCol w:w="592"/>
        <w:gridCol w:w="592"/>
        <w:gridCol w:w="592"/>
        <w:gridCol w:w="288"/>
        <w:gridCol w:w="2823"/>
        <w:gridCol w:w="288"/>
        <w:gridCol w:w="592"/>
        <w:gridCol w:w="592"/>
        <w:gridCol w:w="436"/>
      </w:tblGrid>
      <w:tr w:rsidR="002C21E4" w:rsidRPr="009B1DC7" w:rsidTr="00DA18CB">
        <w:trPr>
          <w:trHeight w:val="315"/>
          <w:jc w:val="center"/>
        </w:trPr>
        <w:tc>
          <w:tcPr>
            <w:tcW w:w="910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DC7" w:rsidRPr="009B1DC7" w:rsidRDefault="004D3C5C" w:rsidP="00DA18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br w:type="page"/>
            </w:r>
            <w:r w:rsidR="00F31C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 S</w:t>
            </w:r>
            <w:r w:rsidR="00DA18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B1DC7" w:rsidRPr="009B1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 The quality assessment for included studies.</w:t>
            </w:r>
          </w:p>
        </w:tc>
      </w:tr>
      <w:tr w:rsidR="00E60BC2" w:rsidRPr="009B1DC7" w:rsidTr="00DA18CB">
        <w:trPr>
          <w:trHeight w:val="300"/>
          <w:jc w:val="center"/>
        </w:trPr>
        <w:tc>
          <w:tcPr>
            <w:tcW w:w="17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CE42BF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 cohort and case-contr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NOS scale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EC1D04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9B1DC7" w:rsidRPr="009B1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EC1D04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9B1DC7" w:rsidRPr="009B1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mpar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EC1D04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="009B1DC7" w:rsidRPr="009B1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come</w:t>
            </w:r>
          </w:p>
        </w:tc>
      </w:tr>
      <w:tr w:rsidR="002C21E4" w:rsidRPr="009B1DC7" w:rsidTr="00DA18CB">
        <w:trPr>
          <w:trHeight w:val="300"/>
          <w:jc w:val="center"/>
        </w:trPr>
        <w:tc>
          <w:tcPr>
            <w:tcW w:w="1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1DC7" w:rsidRPr="009B1DC7" w:rsidRDefault="009B1DC7" w:rsidP="00E60B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C21E4" w:rsidRPr="009B1DC7" w:rsidTr="00DA18CB">
        <w:trPr>
          <w:trHeight w:val="391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8C5CC0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  <w:r w:rsidR="002C21E4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 xml:space="preserve">  </w:t>
            </w: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A13B1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2C21E4" w:rsidRPr="009B1DC7" w:rsidTr="00DA18CB">
        <w:trPr>
          <w:trHeight w:val="300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8C5CC0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2426F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BD639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A13B1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2C21E4" w:rsidRPr="009B1DC7" w:rsidTr="00DA18CB">
        <w:trPr>
          <w:trHeight w:val="26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8C5CC0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2426F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BD639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A13B1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2C21E4" w:rsidRPr="009B1DC7" w:rsidTr="00DA18CB">
        <w:trPr>
          <w:trHeight w:val="300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8C5CC0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2426F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BD639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A13B1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2C21E4" w:rsidRPr="009B1DC7" w:rsidTr="00DA18CB">
        <w:trPr>
          <w:trHeight w:val="300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8C5CC0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2426F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BD639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A13B1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2C21E4" w:rsidRPr="009B1DC7" w:rsidTr="00DA18CB">
        <w:trPr>
          <w:trHeight w:val="300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8C5CC0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2426F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BD639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A13B1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2C21E4" w:rsidRPr="009B1DC7" w:rsidTr="00DA18CB">
        <w:trPr>
          <w:trHeight w:val="300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8C5CC0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2426F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A13B1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2C21E4" w:rsidRPr="009B1DC7" w:rsidTr="00DA18CB">
        <w:trPr>
          <w:trHeight w:val="300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8C5CC0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2426F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A13B1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B35726" w:rsidRPr="009B1DC7" w:rsidTr="00DA18CB">
        <w:trPr>
          <w:trHeight w:val="300"/>
          <w:jc w:val="center"/>
        </w:trPr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35726" w:rsidRPr="009B1DC7" w:rsidRDefault="00B35726" w:rsidP="004D3C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35726" w:rsidRPr="009B1DC7" w:rsidRDefault="00B35726" w:rsidP="004D3C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35726" w:rsidRPr="009B1DC7" w:rsidRDefault="00B35726" w:rsidP="004D3C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35726" w:rsidRDefault="00B35726" w:rsidP="004D3C5C">
            <w:pPr>
              <w:jc w:val="center"/>
            </w:pPr>
            <w:r w:rsidRPr="00C018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35726" w:rsidRDefault="00B35726" w:rsidP="004D3C5C">
            <w:pPr>
              <w:jc w:val="center"/>
            </w:pPr>
            <w:r w:rsidRPr="00083C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35726" w:rsidRPr="009B1DC7" w:rsidRDefault="00B35726" w:rsidP="004D3C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35726" w:rsidRPr="009B1DC7" w:rsidRDefault="00B35726" w:rsidP="004D3C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  <w:r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 xml:space="preserve">  </w:t>
            </w: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35726" w:rsidRPr="009B1DC7" w:rsidRDefault="00B35726" w:rsidP="004D3C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35726" w:rsidRPr="009B1DC7" w:rsidRDefault="00B35726" w:rsidP="004D3C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35726" w:rsidRPr="009B1DC7" w:rsidRDefault="00B35726" w:rsidP="004D3C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35726" w:rsidRDefault="00B35726" w:rsidP="004D3C5C">
            <w:pPr>
              <w:jc w:val="center"/>
            </w:pPr>
            <w:r w:rsidRPr="00A13B1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2C21E4" w:rsidRPr="009B1DC7" w:rsidTr="00DA18CB">
        <w:trPr>
          <w:trHeight w:val="300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8C5CC0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  <w:r w:rsidR="002C21E4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 xml:space="preserve">  </w:t>
            </w: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A13B1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2C21E4" w:rsidRPr="009B1DC7" w:rsidTr="00DA18CB">
        <w:trPr>
          <w:trHeight w:val="300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8C5CC0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482C1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  <w:r w:rsidR="002C21E4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 xml:space="preserve">  </w:t>
            </w: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A13B1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2C21E4" w:rsidRPr="009B1DC7" w:rsidTr="00DA18CB">
        <w:trPr>
          <w:trHeight w:val="300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8C5CC0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482C1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  <w:r w:rsidR="002C21E4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 xml:space="preserve">  </w:t>
            </w: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A13B1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2C21E4" w:rsidRPr="009B1DC7" w:rsidTr="00DA18CB">
        <w:trPr>
          <w:trHeight w:val="300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8C5CC0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8778F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A13B1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2C21E4" w:rsidRPr="009B1DC7" w:rsidTr="00DA18CB">
        <w:trPr>
          <w:trHeight w:val="300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CC0" w:rsidRPr="009B1DC7" w:rsidRDefault="008C5CC0" w:rsidP="008C5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8778F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A13B1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2C21E4" w:rsidRPr="009B1DC7" w:rsidTr="00DA18CB">
        <w:trPr>
          <w:trHeight w:val="300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8C5CC0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C018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8778F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A13B1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2C21E4" w:rsidRPr="009B1DC7" w:rsidTr="00DA18CB">
        <w:trPr>
          <w:trHeight w:val="300"/>
          <w:jc w:val="center"/>
        </w:trPr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8C5CC0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C018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083C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  <w:r w:rsidR="00E60BC2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 xml:space="preserve">  </w:t>
            </w: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B1DC7" w:rsidRDefault="009B1DC7" w:rsidP="00E60BC2">
            <w:pPr>
              <w:jc w:val="center"/>
            </w:pPr>
            <w:r w:rsidRPr="00A13B1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450CA8" w:rsidRPr="009B1DC7" w:rsidTr="00DA18CB">
        <w:trPr>
          <w:trHeight w:val="300"/>
          <w:jc w:val="center"/>
        </w:trPr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50CA8" w:rsidRDefault="00450CA8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50CA8" w:rsidRPr="00C525CC" w:rsidRDefault="00C525CC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5C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50CA8" w:rsidRPr="00C525CC" w:rsidRDefault="00C525CC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5C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50CA8" w:rsidRPr="00C018D7" w:rsidRDefault="00C525CC" w:rsidP="00E60B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5C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50CA8" w:rsidRPr="00083CD2" w:rsidRDefault="00C525CC" w:rsidP="00E60B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5C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50CA8" w:rsidRPr="00C525CC" w:rsidRDefault="00450CA8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50CA8" w:rsidRPr="00C525CC" w:rsidRDefault="00450CA8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50CA8" w:rsidRPr="009B1DC7" w:rsidRDefault="00450CA8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50CA8" w:rsidRPr="00C525CC" w:rsidRDefault="00C525CC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5C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50CA8" w:rsidRPr="00C525CC" w:rsidRDefault="00C525CC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5C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50CA8" w:rsidRPr="00A13B11" w:rsidRDefault="00450CA8" w:rsidP="00E60B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0BC2" w:rsidRPr="009B1DC7" w:rsidTr="00DA18CB">
        <w:trPr>
          <w:trHeight w:val="615"/>
          <w:jc w:val="center"/>
        </w:trPr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hideMark/>
          </w:tcPr>
          <w:p w:rsidR="009B1DC7" w:rsidRDefault="00207A4E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 RCT</w:t>
            </w:r>
          </w:p>
          <w:p w:rsidR="00CE42BF" w:rsidRPr="009B1DC7" w:rsidRDefault="00CE42BF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Jadad scale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9B1DC7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Randomi</w:t>
            </w:r>
            <w:r w:rsidR="002C21E4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</w:t>
            </w:r>
            <w:r w:rsidRPr="009B1DC7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zation</w:t>
            </w:r>
          </w:p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9B1DC7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(0~2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  <w:r w:rsidRPr="009B1DC7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ouble blinding</w:t>
            </w:r>
          </w:p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9B1DC7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(0~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cealment of allocation</w:t>
            </w:r>
          </w:p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~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9B1DC7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W</w:t>
            </w:r>
            <w:r w:rsidR="009B1DC7" w:rsidRPr="009B1DC7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ithdrawals and dropouts</w:t>
            </w:r>
          </w:p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9B1DC7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(0~1)</w:t>
            </w:r>
          </w:p>
        </w:tc>
      </w:tr>
      <w:tr w:rsidR="00E60BC2" w:rsidRPr="009B1DC7" w:rsidTr="00DA18CB">
        <w:trPr>
          <w:trHeight w:val="300"/>
          <w:jc w:val="center"/>
        </w:trPr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8C5CC0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  <w:r w:rsidR="00E60BC2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 xml:space="preserve">  </w:t>
            </w: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  <w:r w:rsidR="00E60BC2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 xml:space="preserve">  </w:t>
            </w: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DC7" w:rsidRPr="009B1DC7" w:rsidRDefault="009B1DC7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C7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</w:tr>
    </w:tbl>
    <w:p w:rsidR="00E60BC2" w:rsidRDefault="00E60BC2"/>
    <w:p w:rsidR="00E60BC2" w:rsidRDefault="00E60BC2">
      <w:pPr>
        <w:widowControl/>
        <w:jc w:val="left"/>
      </w:pPr>
    </w:p>
    <w:p w:rsidR="00F31C89" w:rsidRDefault="00F31C89">
      <w:r>
        <w:br w:type="page"/>
      </w:r>
    </w:p>
    <w:tbl>
      <w:tblPr>
        <w:tblW w:w="1137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848"/>
        <w:gridCol w:w="874"/>
        <w:gridCol w:w="1248"/>
        <w:gridCol w:w="1284"/>
        <w:gridCol w:w="236"/>
        <w:gridCol w:w="757"/>
        <w:gridCol w:w="850"/>
        <w:gridCol w:w="236"/>
        <w:gridCol w:w="1182"/>
        <w:gridCol w:w="1078"/>
        <w:gridCol w:w="1078"/>
      </w:tblGrid>
      <w:tr w:rsidR="00E60BC2" w:rsidRPr="00E60BC2" w:rsidTr="00E60BC2">
        <w:trPr>
          <w:trHeight w:val="300"/>
          <w:jc w:val="center"/>
        </w:trPr>
        <w:tc>
          <w:tcPr>
            <w:tcW w:w="1137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F31C89" w:rsidP="00DA1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able S</w:t>
            </w:r>
            <w:r w:rsidR="00DA18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="00E60BC2"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 The results of pooled prevalence of </w:t>
            </w:r>
            <w:r w:rsidR="00171D1E" w:rsidRPr="00171D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tilator-associated events</w:t>
            </w:r>
            <w:r w:rsidR="00E60BC2"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</w:t>
            </w:r>
            <w:r w:rsidR="00171D1E" w:rsidRPr="00171D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tilator-associated pneumonia</w:t>
            </w:r>
            <w:r w:rsidR="00E60BC2"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71D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 the sensitivity analysis</w:t>
            </w:r>
          </w:p>
        </w:tc>
      </w:tr>
      <w:tr w:rsidR="002B164F" w:rsidRPr="00E60BC2" w:rsidTr="00D534F2">
        <w:trPr>
          <w:trHeight w:val="30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B164F" w:rsidRPr="00E60BC2" w:rsidRDefault="002B164F" w:rsidP="00E60B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164F" w:rsidRPr="00E60BC2" w:rsidRDefault="002B164F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studies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164F" w:rsidRPr="00E60BC2" w:rsidRDefault="002B164F" w:rsidP="00E60BC2">
            <w:pPr>
              <w:widowControl/>
              <w:ind w:rightChars="-109" w:right="-2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164F" w:rsidRPr="00E60BC2" w:rsidRDefault="002B164F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valence (%)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164F" w:rsidRPr="00E60BC2" w:rsidRDefault="002B164F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onfidence interval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64F" w:rsidRPr="00E60BC2" w:rsidRDefault="002B164F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E60BC2" w:rsidRDefault="002B164F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gene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64F" w:rsidRPr="00E60BC2" w:rsidRDefault="002B164F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E60BC2" w:rsidRDefault="002B164F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blication bias</w:t>
            </w:r>
            <w:r w:rsidRPr="005C310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@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164F" w:rsidRPr="00E60BC2" w:rsidRDefault="002B164F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fect model</w:t>
            </w:r>
          </w:p>
        </w:tc>
      </w:tr>
      <w:tr w:rsidR="002B164F" w:rsidRPr="00E60BC2" w:rsidTr="00D534F2">
        <w:trPr>
          <w:trHeight w:val="900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E60BC2" w:rsidRDefault="002B164F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64F" w:rsidRPr="00E60BC2" w:rsidRDefault="002B164F" w:rsidP="00E60B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64F" w:rsidRPr="00E60BC2" w:rsidRDefault="002B164F" w:rsidP="00E60B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64F" w:rsidRPr="00E60BC2" w:rsidRDefault="002B164F" w:rsidP="00E60B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64F" w:rsidRPr="00E60BC2" w:rsidRDefault="002B164F" w:rsidP="00E60B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E60BC2" w:rsidRDefault="002B164F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E60BC2" w:rsidRDefault="002B164F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E60BC2" w:rsidRDefault="002B164F" w:rsidP="00E60B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E60BC2" w:rsidRDefault="002B164F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E60BC2" w:rsidRDefault="002B164F" w:rsidP="00E60B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value of Egger's test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E60BC2" w:rsidRDefault="002B164F" w:rsidP="00E60B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64F" w:rsidRPr="00E60BC2" w:rsidRDefault="002B164F" w:rsidP="00E60B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&gt;0day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4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0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 ~ 9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46534A" w:rsidP="00E60B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4</w:t>
            </w:r>
            <w:r w:rsidR="00E60BC2"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9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 ~15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46534A" w:rsidP="00E60B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2</w:t>
            </w:r>
            <w:r w:rsidR="00E60BC2"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8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6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 ~ 18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46534A" w:rsidP="00E60B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79</w:t>
            </w:r>
            <w:r w:rsidR="00E60BC2"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5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 ~ 2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6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4653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9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A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&gt;0day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E22F9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  <w:r w:rsidR="00E22F9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22F94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0</w:t>
            </w:r>
            <w:r w:rsidR="00E60BC2"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22F94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1</w:t>
            </w:r>
            <w:r w:rsidR="00E60BC2"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~ 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22F94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24</w:t>
            </w:r>
            <w:r w:rsidR="00E60BC2"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>0.0</w:t>
            </w:r>
            <w:r w:rsidR="0046534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22F94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  <w:r w:rsidR="00E22F9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3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</w:t>
            </w:r>
            <w:r w:rsidR="00E22F9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22F94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0</w:t>
            </w:r>
            <w:r w:rsidR="00E60BC2"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~ 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</w:t>
            </w:r>
            <w:r w:rsidR="00E22F9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22F94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2</w:t>
            </w:r>
            <w:r w:rsidR="00E60BC2"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E22F9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4</w:t>
            </w:r>
            <w:r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9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 ~ 12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4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 ~ 13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sible VA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&gt;0day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8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 ~ 1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46534A" w:rsidP="00E60B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37</w:t>
            </w:r>
            <w:r w:rsidR="00E60BC2"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 ~ 4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46534A" w:rsidP="00E60B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34</w:t>
            </w:r>
            <w:r w:rsidR="00E60BC2"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 ~ 1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5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 ~ 1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bable VA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&gt;0day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5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 ~ 1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46534A" w:rsidP="00E60B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30</w:t>
            </w:r>
            <w:r w:rsidR="00E60BC2"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 ~ 2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46534A" w:rsidP="00E60B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37</w:t>
            </w:r>
            <w:r w:rsidR="00E60BC2"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~ 1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xed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 ~ 3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AP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&gt;0day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A21300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A21300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A21300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</w:t>
            </w:r>
            <w:r w:rsidR="00E60BC2"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A21300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</w:t>
            </w:r>
            <w:r w:rsidR="00E60BC2"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~ </w:t>
            </w:r>
            <w:r w:rsidR="00EB63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</w:t>
            </w:r>
            <w:r w:rsidR="00EB63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B6316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7</w:t>
            </w:r>
            <w:r w:rsidR="00E60BC2"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46534A" w:rsidP="00E60B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&lt;0.01</w:t>
            </w:r>
            <w:r w:rsidR="00E60BC2"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B6316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B6316" w:rsidP="006565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9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B6316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</w:t>
            </w:r>
            <w:r w:rsidR="00E60BC2"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B6316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</w:t>
            </w:r>
            <w:r w:rsidR="00E60BC2"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~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B63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</w:t>
            </w:r>
            <w:r w:rsidR="00EB63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="00EB6316"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B63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</w:t>
            </w:r>
            <w:r w:rsidR="00EB63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  <w:r w:rsidR="00EB6316"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46534A" w:rsidP="00E60B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&lt;0.01</w:t>
            </w:r>
            <w:r w:rsidR="00E60BC2"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B6316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B6316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B6316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r w:rsidR="00E60BC2"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B6316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B6316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B6316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B6316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r w:rsidR="00E60BC2"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B6316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</w:t>
            </w:r>
            <w:r w:rsidRPr="00E60B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day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137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Pr="00E60BC2" w:rsidRDefault="00E60BC2" w:rsidP="00E60B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E, Ventilator-associated events including VAC, IVAC, Possible VAP, and Probable VAP.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137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Default="00E60BC2" w:rsidP="00E60B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C, Ventilator-associated conditions</w:t>
            </w:r>
          </w:p>
          <w:p w:rsidR="00E60BC2" w:rsidRPr="00E60BC2" w:rsidRDefault="00E60BC2" w:rsidP="00E60B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60B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VAC, Infection-related ventilated-associated condition</w:t>
            </w:r>
          </w:p>
        </w:tc>
      </w:tr>
      <w:tr w:rsidR="00E60BC2" w:rsidRPr="00E60BC2" w:rsidTr="00E60BC2">
        <w:trPr>
          <w:trHeight w:val="300"/>
          <w:jc w:val="center"/>
        </w:trPr>
        <w:tc>
          <w:tcPr>
            <w:tcW w:w="1137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C2" w:rsidRDefault="00E60BC2" w:rsidP="00E60B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0B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P, Ventilator-associated pneumonia</w:t>
            </w:r>
          </w:p>
          <w:p w:rsidR="005C310D" w:rsidRPr="00E60BC2" w:rsidRDefault="005C310D" w:rsidP="00E60B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C31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</w:rPr>
              <w:t>@</w:t>
            </w:r>
            <w:r w:rsidRPr="005C31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Egger’s test was used to estimate publication bias in meta-analyses containing more than two individual studies.</w:t>
            </w:r>
          </w:p>
        </w:tc>
      </w:tr>
    </w:tbl>
    <w:p w:rsidR="00D356C1" w:rsidRDefault="00D356C1"/>
    <w:p w:rsidR="00E60BC2" w:rsidRDefault="00E60BC2">
      <w:pPr>
        <w:widowControl/>
        <w:jc w:val="left"/>
      </w:pPr>
      <w:r>
        <w:br w:type="page"/>
      </w:r>
    </w:p>
    <w:tbl>
      <w:tblPr>
        <w:tblW w:w="11482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992"/>
        <w:gridCol w:w="1134"/>
        <w:gridCol w:w="1357"/>
        <w:gridCol w:w="236"/>
        <w:gridCol w:w="984"/>
        <w:gridCol w:w="1039"/>
        <w:gridCol w:w="236"/>
        <w:gridCol w:w="1031"/>
        <w:gridCol w:w="787"/>
        <w:gridCol w:w="992"/>
      </w:tblGrid>
      <w:tr w:rsidR="00483106" w:rsidRPr="00483106" w:rsidTr="00485586">
        <w:trPr>
          <w:trHeight w:val="300"/>
          <w:jc w:val="center"/>
        </w:trPr>
        <w:tc>
          <w:tcPr>
            <w:tcW w:w="1148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DA18CB" w:rsidP="008C5C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able S3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 The results of pooled estimates of </w:t>
            </w:r>
            <w:r w:rsidR="00171D1E" w:rsidRPr="00171D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tilator-associated events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riteria for the detection of </w:t>
            </w:r>
            <w:r w:rsidR="00171D1E" w:rsidRPr="00171D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tilator-associated pneumonia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71D1E" w:rsidRPr="00171D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 the sensitivity analysis</w:t>
            </w:r>
          </w:p>
        </w:tc>
      </w:tr>
      <w:tr w:rsidR="002B164F" w:rsidRPr="00483106" w:rsidTr="00485586">
        <w:trPr>
          <w:trHeight w:val="226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up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studies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patient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timates (%)</w:t>
            </w:r>
          </w:p>
        </w:tc>
        <w:tc>
          <w:tcPr>
            <w:tcW w:w="13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onfidence interval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gene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blication bias</w:t>
            </w:r>
            <w:r w:rsidRPr="005C310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@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fect model</w:t>
            </w:r>
          </w:p>
        </w:tc>
      </w:tr>
      <w:tr w:rsidR="002B164F" w:rsidRPr="00483106" w:rsidTr="00485586">
        <w:trPr>
          <w:trHeight w:val="356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64F" w:rsidRPr="00483106" w:rsidRDefault="002B164F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64F" w:rsidRPr="00483106" w:rsidRDefault="002B164F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64F" w:rsidRPr="00483106" w:rsidRDefault="002B164F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64F" w:rsidRPr="00483106" w:rsidRDefault="002B164F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4831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4855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 value of </w:t>
            </w:r>
            <w:r w:rsidR="004855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ger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48558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64F" w:rsidRPr="00483106" w:rsidRDefault="002B164F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586" w:rsidRPr="00483106" w:rsidTr="008D73E6">
        <w:trPr>
          <w:trHeight w:val="300"/>
          <w:jc w:val="center"/>
        </w:trPr>
        <w:tc>
          <w:tcPr>
            <w:tcW w:w="1148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586" w:rsidRPr="00483106" w:rsidRDefault="00485586" w:rsidP="004855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sitivi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</w:tr>
      <w:tr w:rsidR="00483106" w:rsidRPr="00483106" w:rsidTr="00485586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ED576D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ED576D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ED576D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5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ED576D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 w:rsidR="00ED5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ED576D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46534A">
              <w:rPr>
                <w:rFonts w:ascii="Times New Roman" w:eastAsia="宋体" w:hAnsi="Times New Roman" w:cs="Times New Roman"/>
                <w:kern w:val="0"/>
                <w:sz w:val="22"/>
              </w:rPr>
              <w:t>45</w:t>
            </w: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483106" w:rsidRPr="00483106" w:rsidTr="00485586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76143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76143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76143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1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76143" w:rsidP="00076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06F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76143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76143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76143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483106" w:rsidRPr="00483106" w:rsidTr="00485586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sible V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614AA8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614AA8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614AA8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614AA8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614AA8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614AA8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614AA8" w:rsidRPr="00483106" w:rsidTr="00485586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bable V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485586" w:rsidRPr="00483106" w:rsidTr="00DC3ECC">
        <w:trPr>
          <w:trHeight w:val="300"/>
          <w:jc w:val="center"/>
        </w:trPr>
        <w:tc>
          <w:tcPr>
            <w:tcW w:w="1148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586" w:rsidRPr="00483106" w:rsidRDefault="00485586" w:rsidP="004855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fici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</w:tr>
      <w:tr w:rsidR="00483106" w:rsidRPr="00483106" w:rsidTr="00485586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ED576D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ED576D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39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ED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 w:rsidR="00ED5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ED576D" w:rsidP="00ED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5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 9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ED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 w:rsidR="00ED5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ED576D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ED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4653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  <w:r w:rsidR="00ED576D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483106" w:rsidRPr="00483106" w:rsidTr="00485586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76143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0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</w:t>
            </w:r>
            <w:r w:rsidR="00076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76143" w:rsidP="00C3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8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70F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3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7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970FC8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614AA8" w:rsidRPr="00483106" w:rsidTr="00485586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sible V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614AA8" w:rsidRPr="00483106" w:rsidTr="00485586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bable V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485586" w:rsidRPr="00483106" w:rsidTr="008F2EE1">
        <w:trPr>
          <w:trHeight w:val="300"/>
          <w:jc w:val="center"/>
        </w:trPr>
        <w:tc>
          <w:tcPr>
            <w:tcW w:w="1148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586" w:rsidRPr="00483106" w:rsidRDefault="00485586" w:rsidP="004855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predictive valu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</w:tr>
      <w:tr w:rsidR="00483106" w:rsidRPr="00483106" w:rsidTr="00485586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ED576D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ED576D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4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ED576D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6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ED576D" w:rsidP="00ED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ED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 w:rsidR="00ED5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ED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ED5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483106" w:rsidRPr="00483106" w:rsidTr="00485586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9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C3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5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xed</w:t>
            </w:r>
          </w:p>
        </w:tc>
      </w:tr>
      <w:tr w:rsidR="00614AA8" w:rsidRPr="00483106" w:rsidTr="00485586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sible V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614AA8" w:rsidRPr="00483106" w:rsidTr="00485586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bable V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485586" w:rsidRPr="00483106" w:rsidTr="007E7A42">
        <w:trPr>
          <w:trHeight w:val="330"/>
          <w:jc w:val="center"/>
        </w:trPr>
        <w:tc>
          <w:tcPr>
            <w:tcW w:w="1148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586" w:rsidRPr="00483106" w:rsidRDefault="00485586" w:rsidP="004855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predictive valu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</w:tr>
      <w:tr w:rsidR="00483106" w:rsidRPr="00483106" w:rsidTr="00485586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614AA8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76143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60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ED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 w:rsidR="00ED5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ED576D" w:rsidP="00ED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6 - 97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</w:t>
            </w:r>
            <w:r w:rsidR="00076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76143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7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76143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483106" w:rsidRPr="00483106" w:rsidTr="00485586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3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9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C3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.9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0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C31D9E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</w:tr>
      <w:tr w:rsidR="00614AA8" w:rsidRPr="00483106" w:rsidTr="00485586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sible V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614AA8" w:rsidRPr="00483106" w:rsidTr="00485586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bable V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AA8" w:rsidRPr="00483106" w:rsidRDefault="00614AA8" w:rsidP="00614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8C5CC0" w:rsidRPr="00483106" w:rsidTr="00485586">
        <w:trPr>
          <w:trHeight w:val="360"/>
          <w:jc w:val="center"/>
        </w:trPr>
        <w:tc>
          <w:tcPr>
            <w:tcW w:w="1148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CC0" w:rsidRPr="008C5CC0" w:rsidRDefault="008C5CC0" w:rsidP="008C5CC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C5CC0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8C5CC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the number of VAP patients, </w:t>
            </w:r>
            <w:r w:rsidRPr="008C5CC0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8C5CC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the number of Non-VAP patients, </w:t>
            </w:r>
            <w:r w:rsidRPr="008C5CC0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8C5CC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the number of patients in corresponding VAE type, </w:t>
            </w:r>
          </w:p>
          <w:p w:rsidR="008C5CC0" w:rsidRPr="008C5CC0" w:rsidRDefault="008C5CC0" w:rsidP="008C5CC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C5CC0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  <w:r w:rsidRPr="008C5CC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the number of patients in corresponding Non-VAE type.</w:t>
            </w:r>
            <w:r w:rsidR="005C31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C310D" w:rsidRPr="005C310D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@</w:t>
            </w:r>
            <w:r w:rsidR="005C310D" w:rsidRPr="005C31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gger’s test was used to estimate publication bias in meta-analyses containing more than two individual studies.</w:t>
            </w:r>
          </w:p>
        </w:tc>
      </w:tr>
      <w:tr w:rsidR="00483106" w:rsidRPr="00483106" w:rsidTr="00485586">
        <w:trPr>
          <w:trHeight w:val="300"/>
          <w:jc w:val="center"/>
        </w:trPr>
        <w:tc>
          <w:tcPr>
            <w:tcW w:w="1148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E, Ventilator-associated events including VAC, IVAC, Possible VAP, and Probable VAP.</w:t>
            </w:r>
          </w:p>
        </w:tc>
      </w:tr>
      <w:tr w:rsidR="00483106" w:rsidRPr="00483106" w:rsidTr="00485586">
        <w:trPr>
          <w:trHeight w:val="300"/>
          <w:jc w:val="center"/>
        </w:trPr>
        <w:tc>
          <w:tcPr>
            <w:tcW w:w="1148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Default="00483106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C, Ventilator-associated conditions</w:t>
            </w:r>
          </w:p>
          <w:p w:rsidR="00483106" w:rsidRPr="00483106" w:rsidRDefault="00483106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AC, Infection-related ventilated-associated condition</w:t>
            </w:r>
          </w:p>
        </w:tc>
      </w:tr>
      <w:tr w:rsidR="00483106" w:rsidRPr="00483106" w:rsidTr="00485586">
        <w:trPr>
          <w:trHeight w:val="300"/>
          <w:jc w:val="center"/>
        </w:trPr>
        <w:tc>
          <w:tcPr>
            <w:tcW w:w="1148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P, Ventilator-associated pneumonia</w:t>
            </w:r>
          </w:p>
        </w:tc>
      </w:tr>
    </w:tbl>
    <w:p w:rsidR="00E60BC2" w:rsidRDefault="00E60BC2"/>
    <w:p w:rsidR="00483106" w:rsidRDefault="00483106"/>
    <w:p w:rsidR="00483106" w:rsidRDefault="00483106">
      <w:pPr>
        <w:widowControl/>
        <w:jc w:val="left"/>
        <w:sectPr w:rsidR="00483106" w:rsidSect="00F31C89"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  <w:r>
        <w:br w:type="page"/>
      </w:r>
    </w:p>
    <w:p w:rsidR="00483106" w:rsidRDefault="00483106">
      <w:pPr>
        <w:widowControl/>
        <w:jc w:val="left"/>
      </w:pPr>
    </w:p>
    <w:tbl>
      <w:tblPr>
        <w:tblW w:w="13331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866"/>
        <w:gridCol w:w="977"/>
        <w:gridCol w:w="936"/>
        <w:gridCol w:w="1332"/>
        <w:gridCol w:w="1418"/>
        <w:gridCol w:w="236"/>
        <w:gridCol w:w="984"/>
        <w:gridCol w:w="621"/>
        <w:gridCol w:w="236"/>
        <w:gridCol w:w="1063"/>
        <w:gridCol w:w="707"/>
        <w:gridCol w:w="1120"/>
      </w:tblGrid>
      <w:tr w:rsidR="00483106" w:rsidRPr="00483106" w:rsidTr="0046534A">
        <w:trPr>
          <w:trHeight w:val="300"/>
          <w:jc w:val="center"/>
        </w:trPr>
        <w:tc>
          <w:tcPr>
            <w:tcW w:w="1333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DA18CB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4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 Risk factors of </w:t>
            </w:r>
            <w:r w:rsidR="00171D1E" w:rsidRPr="00171D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tilator-associated events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atients compared with </w:t>
            </w:r>
            <w:r w:rsidR="00171D1E" w:rsidRPr="00171D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tilator-associated pneumonia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atients </w:t>
            </w:r>
            <w:r w:rsidR="00171D1E" w:rsidRPr="00171D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 the sensitivity analysis</w:t>
            </w:r>
          </w:p>
        </w:tc>
      </w:tr>
      <w:tr w:rsidR="002B164F" w:rsidRPr="00483106" w:rsidTr="0046534A">
        <w:trPr>
          <w:trHeight w:val="431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studies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VAE patients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VAP patients</w:t>
            </w:r>
          </w:p>
        </w:tc>
        <w:tc>
          <w:tcPr>
            <w:tcW w:w="13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timate (OR/WMD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onfidence interval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gene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blication bias</w:t>
            </w:r>
            <w:r w:rsidRPr="005C310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@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2B16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fect model</w:t>
            </w:r>
          </w:p>
        </w:tc>
      </w:tr>
      <w:tr w:rsidR="002B164F" w:rsidRPr="00483106" w:rsidTr="0046534A">
        <w:trPr>
          <w:trHeight w:val="585"/>
          <w:jc w:val="center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64F" w:rsidRPr="00483106" w:rsidRDefault="002B164F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64F" w:rsidRPr="00483106" w:rsidRDefault="002B164F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64F" w:rsidRPr="00483106" w:rsidRDefault="002B164F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64F" w:rsidRPr="00483106" w:rsidRDefault="002B164F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64F" w:rsidRPr="00483106" w:rsidRDefault="002B164F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64F" w:rsidRPr="00483106" w:rsidRDefault="002B164F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64F" w:rsidRPr="00483106" w:rsidRDefault="002B164F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2B164F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64F" w:rsidRPr="00483106" w:rsidRDefault="002B164F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64F" w:rsidRPr="00483106" w:rsidRDefault="002B164F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64F" w:rsidRPr="00483106" w:rsidRDefault="0046534A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value of Egger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64F" w:rsidRPr="00483106" w:rsidRDefault="002B164F" w:rsidP="004831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64F" w:rsidRPr="00483106" w:rsidRDefault="002B164F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3106" w:rsidRPr="00483106" w:rsidTr="0046534A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3106" w:rsidRPr="00483106" w:rsidTr="0046534A">
        <w:trPr>
          <w:trHeight w:val="3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8C4283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 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0.00</w:t>
            </w:r>
            <w:r w:rsidRPr="00483106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-5.89 ~ 5.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</w:tr>
      <w:tr w:rsidR="00483106" w:rsidRPr="00483106" w:rsidTr="0046534A">
        <w:trPr>
          <w:trHeight w:val="3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8C4283" w:rsidP="008C42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 (male/female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8B5BC8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A1840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A1840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A1840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51</w:t>
            </w:r>
            <w:r w:rsidR="00483106" w:rsidRPr="00483106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A1840" w:rsidP="000A18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23</w:t>
            </w:r>
            <w:r w:rsidR="00483106"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~ 1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A1840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  <w:r w:rsidR="00483106"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A1840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  <w:r w:rsidR="00483106"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A1840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</w:tr>
      <w:tr w:rsidR="00483106" w:rsidRPr="00483106" w:rsidTr="0046534A">
        <w:trPr>
          <w:trHeight w:val="3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8C4283" w:rsidP="008C42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</w:t>
            </w:r>
            <w:r w:rsidR="00FF06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A1840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A1840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A1840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A1840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A1840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</w:tr>
      <w:tr w:rsidR="00483106" w:rsidRPr="00483106" w:rsidTr="0046534A">
        <w:trPr>
          <w:trHeight w:val="3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8C4283" w:rsidP="008C42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tilated duration (Day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4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24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-3.22</w:t>
            </w:r>
            <w:r w:rsidRPr="00483106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-5.82 ~ -0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fixed</w:t>
            </w:r>
          </w:p>
        </w:tc>
      </w:tr>
      <w:tr w:rsidR="005A3F1D" w:rsidRPr="00483106" w:rsidTr="0046534A">
        <w:trPr>
          <w:trHeight w:val="3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6F38DD" w:rsidP="00487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Death i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 hospit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1A4504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1A4504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1A4504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1A4504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60</w:t>
            </w:r>
            <w:r w:rsidR="006F38DD" w:rsidRPr="00483106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1A4504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7 ~ 2.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6F38DD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1A4504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8.2</w:t>
            </w:r>
            <w:r w:rsidR="006F38DD"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1A4504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7</w:t>
            </w:r>
            <w:r w:rsidR="006F38DD"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6F38DD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1A4504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1A4504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6F38DD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fixed</w:t>
            </w:r>
          </w:p>
        </w:tc>
      </w:tr>
      <w:tr w:rsidR="00483106" w:rsidRPr="00483106" w:rsidTr="0046534A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8C4283" w:rsidP="008C42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ngth of stay (Day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316F" w:rsidRPr="00483106" w:rsidTr="0046534A">
        <w:trPr>
          <w:trHeight w:val="3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 h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pit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</w:tr>
      <w:tr w:rsidR="00DC316F" w:rsidRPr="00483106" w:rsidTr="0046534A">
        <w:trPr>
          <w:trHeight w:val="3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 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U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</w:tr>
      <w:tr w:rsidR="00483106" w:rsidRPr="00483106" w:rsidTr="0046534A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8C42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A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3106" w:rsidRPr="00483106" w:rsidTr="0046534A">
        <w:trPr>
          <w:trHeight w:val="3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8C4283" w:rsidP="008C42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0.00</w:t>
            </w:r>
            <w:r w:rsidRPr="00483106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-6.63 ~ 6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</w:tr>
      <w:tr w:rsidR="00483106" w:rsidRPr="00483106" w:rsidTr="0046534A">
        <w:trPr>
          <w:trHeight w:val="3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8C4283" w:rsidP="008C42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 (male/female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A1840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A1840" w:rsidP="000A18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8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A1840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9</w:t>
            </w:r>
            <w:r w:rsidR="00483106" w:rsidRPr="00483106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A1840" w:rsidP="000A18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49</w:t>
            </w:r>
            <w:r w:rsidR="00483106"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~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A1840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1.4</w:t>
            </w:r>
            <w:r w:rsidR="00483106"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0A1840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fixed</w:t>
            </w:r>
          </w:p>
        </w:tc>
        <w:bookmarkStart w:id="0" w:name="_GoBack"/>
        <w:bookmarkEnd w:id="0"/>
      </w:tr>
      <w:tr w:rsidR="001A4504" w:rsidRPr="00483106" w:rsidTr="0046534A">
        <w:trPr>
          <w:trHeight w:val="3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504" w:rsidRPr="00483106" w:rsidRDefault="001A4504" w:rsidP="001A4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</w:t>
            </w:r>
            <w:r w:rsidR="00FF06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504" w:rsidRPr="00483106" w:rsidRDefault="001A4504" w:rsidP="001A45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504" w:rsidRPr="00483106" w:rsidRDefault="001A4504" w:rsidP="001A45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504" w:rsidRPr="00483106" w:rsidRDefault="001A4504" w:rsidP="001A45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504" w:rsidRPr="00483106" w:rsidRDefault="001A4504" w:rsidP="001A45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504" w:rsidRPr="00483106" w:rsidRDefault="001A4504" w:rsidP="001A45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504" w:rsidRPr="00483106" w:rsidRDefault="001A4504" w:rsidP="001A45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504" w:rsidRPr="00483106" w:rsidRDefault="001A4504" w:rsidP="001A45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504" w:rsidRPr="00483106" w:rsidRDefault="001A4504" w:rsidP="001A45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504" w:rsidRPr="00483106" w:rsidRDefault="001A4504" w:rsidP="001A45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504" w:rsidRPr="00483106" w:rsidRDefault="001A4504" w:rsidP="001A45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504" w:rsidRPr="00483106" w:rsidRDefault="001A4504" w:rsidP="001A45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504" w:rsidRPr="00483106" w:rsidRDefault="001A4504" w:rsidP="001A45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</w:tr>
      <w:tr w:rsidR="00483106" w:rsidRPr="00483106" w:rsidTr="0046534A">
        <w:trPr>
          <w:trHeight w:val="3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8C4283" w:rsidP="008C42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tilated duration (Day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3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24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-2.89</w:t>
            </w:r>
            <w:r w:rsidRPr="00483106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-5.58 ~ -0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fixed</w:t>
            </w:r>
          </w:p>
        </w:tc>
      </w:tr>
      <w:tr w:rsidR="005A3F1D" w:rsidRPr="00483106" w:rsidTr="0046534A">
        <w:trPr>
          <w:trHeight w:val="3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6F38DD" w:rsidP="00487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Death i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 hospit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6F38DD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1A4504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1A4504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5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6F38DD" w:rsidP="001A45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1A4504">
              <w:rPr>
                <w:rFonts w:ascii="Times New Roman" w:eastAsia="宋体" w:hAnsi="Times New Roman" w:cs="Times New Roman"/>
                <w:kern w:val="0"/>
                <w:sz w:val="22"/>
              </w:rPr>
              <w:t>97</w:t>
            </w:r>
            <w:r w:rsidRPr="00483106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6F38DD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5A3F1D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~ </w:t>
            </w:r>
            <w:r w:rsidR="00DC316F">
              <w:rPr>
                <w:rFonts w:ascii="Times New Roman" w:eastAsia="宋体" w:hAnsi="Times New Roman" w:cs="Times New Roman"/>
                <w:kern w:val="0"/>
                <w:sz w:val="22"/>
              </w:rPr>
              <w:t>3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6F38DD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5A3F1D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</w:t>
            </w:r>
            <w:r w:rsidR="006F38DD"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6F38DD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5A3F1D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  <w:r w:rsidR="00DC316F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6F38DD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DC316F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DC316F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8DD" w:rsidRPr="00483106" w:rsidRDefault="006F38DD" w:rsidP="00487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fixed</w:t>
            </w:r>
          </w:p>
        </w:tc>
      </w:tr>
      <w:tr w:rsidR="00483106" w:rsidRPr="00483106" w:rsidTr="0046534A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8C4283" w:rsidP="008C42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ngth of stay (Day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316F" w:rsidRPr="00483106" w:rsidTr="0046534A">
        <w:trPr>
          <w:trHeight w:val="36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In h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pit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16F" w:rsidRPr="00483106" w:rsidRDefault="00DC316F" w:rsidP="00DC3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</w:tr>
      <w:tr w:rsidR="00483106" w:rsidRPr="00483106" w:rsidTr="0046534A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8C4283" w:rsidP="008C42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</w:t>
            </w:r>
            <w:r w:rsidR="002922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 </w:t>
            </w:r>
            <w:r w:rsidR="00483106"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U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181DA9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181DA9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4831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31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</w:tr>
      <w:tr w:rsidR="00483106" w:rsidRPr="00483106" w:rsidTr="0046534A">
        <w:trPr>
          <w:trHeight w:val="824"/>
          <w:jc w:val="center"/>
        </w:trPr>
        <w:tc>
          <w:tcPr>
            <w:tcW w:w="13331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106" w:rsidRPr="00483106" w:rsidRDefault="00483106" w:rsidP="00CE42BF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5C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he estimate refers to WMD, Weighted Mean Difference , </w:t>
            </w:r>
            <w:r w:rsidRPr="008C5C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4831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he estimate refers to OR, odds ratio.</w:t>
            </w:r>
            <w:r w:rsidR="005C3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C310D" w:rsidRPr="005C310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@</w:t>
            </w:r>
            <w:r w:rsidR="005C310D" w:rsidRPr="005C3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ger’s test was used to estimate publication bias in meta-analyses containing more than two individual studies.</w:t>
            </w:r>
            <w:r w:rsidR="005C3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C310D" w:rsidRPr="005C3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E, Ventilator-associated events including VAC, IVAC, Possible VAP, and Probable VAP. VAC Ventilator-associated conditions</w:t>
            </w:r>
            <w:r w:rsidR="005C3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5C310D" w:rsidRPr="005C3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AC Infection-related ventilated-associated condition, VAP Ventilator-associated pneumonia, AP</w:t>
            </w:r>
            <w:r w:rsidR="00FF06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HE</w:t>
            </w:r>
            <w:r w:rsidR="005C310D" w:rsidRPr="005C3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he acute physiology </w:t>
            </w:r>
            <w:r w:rsidR="00FF06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 chronic health evaluation</w:t>
            </w:r>
            <w:r w:rsidR="005C3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:rsidR="00483106" w:rsidRPr="00FF060C" w:rsidRDefault="00483106" w:rsidP="005C310D"/>
    <w:sectPr w:rsidR="00483106" w:rsidRPr="00FF060C" w:rsidSect="00F31C89">
      <w:pgSz w:w="16838" w:h="11906" w:orient="landscape"/>
      <w:pgMar w:top="426" w:right="1440" w:bottom="426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7BE5" w:rsidRDefault="00487BE5" w:rsidP="008C5CC0">
      <w:r>
        <w:separator/>
      </w:r>
    </w:p>
  </w:endnote>
  <w:endnote w:type="continuationSeparator" w:id="0">
    <w:p w:rsidR="00487BE5" w:rsidRDefault="00487BE5" w:rsidP="008C5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0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7BE5" w:rsidRDefault="00487BE5" w:rsidP="008C5CC0">
      <w:r>
        <w:separator/>
      </w:r>
    </w:p>
  </w:footnote>
  <w:footnote w:type="continuationSeparator" w:id="0">
    <w:p w:rsidR="00487BE5" w:rsidRDefault="00487BE5" w:rsidP="008C5C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DC7"/>
    <w:rsid w:val="00076143"/>
    <w:rsid w:val="000A1840"/>
    <w:rsid w:val="000B3DA7"/>
    <w:rsid w:val="00171D1E"/>
    <w:rsid w:val="00181DA9"/>
    <w:rsid w:val="001A4504"/>
    <w:rsid w:val="00207A4E"/>
    <w:rsid w:val="00292237"/>
    <w:rsid w:val="002B164F"/>
    <w:rsid w:val="002C21E4"/>
    <w:rsid w:val="00306FE6"/>
    <w:rsid w:val="00450CA8"/>
    <w:rsid w:val="0046534A"/>
    <w:rsid w:val="00483106"/>
    <w:rsid w:val="00485586"/>
    <w:rsid w:val="0048769E"/>
    <w:rsid w:val="00487BE5"/>
    <w:rsid w:val="004D3C5C"/>
    <w:rsid w:val="005A3F1D"/>
    <w:rsid w:val="005C310D"/>
    <w:rsid w:val="005E6A19"/>
    <w:rsid w:val="00614AA8"/>
    <w:rsid w:val="006565CC"/>
    <w:rsid w:val="006F38DD"/>
    <w:rsid w:val="00744294"/>
    <w:rsid w:val="007A6935"/>
    <w:rsid w:val="008B5BC8"/>
    <w:rsid w:val="008C4283"/>
    <w:rsid w:val="008C5CC0"/>
    <w:rsid w:val="00923724"/>
    <w:rsid w:val="00970FC8"/>
    <w:rsid w:val="009B1DC7"/>
    <w:rsid w:val="00A21300"/>
    <w:rsid w:val="00A7558D"/>
    <w:rsid w:val="00B35726"/>
    <w:rsid w:val="00C31D9E"/>
    <w:rsid w:val="00C525CC"/>
    <w:rsid w:val="00CE39AD"/>
    <w:rsid w:val="00CE42BF"/>
    <w:rsid w:val="00D356C1"/>
    <w:rsid w:val="00D534F2"/>
    <w:rsid w:val="00DA18CB"/>
    <w:rsid w:val="00DC316F"/>
    <w:rsid w:val="00E22F94"/>
    <w:rsid w:val="00E2439F"/>
    <w:rsid w:val="00E60BC2"/>
    <w:rsid w:val="00EB6316"/>
    <w:rsid w:val="00EC1D04"/>
    <w:rsid w:val="00ED576D"/>
    <w:rsid w:val="00F31C89"/>
    <w:rsid w:val="00FF060C"/>
    <w:rsid w:val="00FF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5:chartTrackingRefBased/>
  <w15:docId w15:val="{7037A598-212F-46EA-A037-2A42E111B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C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C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5C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CC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65C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65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01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4</Pages>
  <Words>926</Words>
  <Characters>5282</Characters>
  <Application>Microsoft Office Word</Application>
  <DocSecurity>0</DocSecurity>
  <Lines>44</Lines>
  <Paragraphs>12</Paragraphs>
  <ScaleCrop>false</ScaleCrop>
  <Company/>
  <LinksUpToDate>false</LinksUpToDate>
  <CharactersWithSpaces>6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snoy</cp:lastModifiedBy>
  <cp:revision>10</cp:revision>
  <dcterms:created xsi:type="dcterms:W3CDTF">2016-08-11T13:59:00Z</dcterms:created>
  <dcterms:modified xsi:type="dcterms:W3CDTF">2016-08-30T14:05:00Z</dcterms:modified>
</cp:coreProperties>
</file>